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C2E54" w14:textId="2165B7D3" w:rsidR="00E5096E" w:rsidRDefault="00E5096E" w:rsidP="00E5096E">
      <w:pPr>
        <w:rPr>
          <w:sz w:val="20"/>
          <w:szCs w:val="20"/>
        </w:rPr>
      </w:pPr>
      <w:r w:rsidRPr="00916412">
        <w:rPr>
          <w:sz w:val="20"/>
          <w:szCs w:val="20"/>
        </w:rPr>
        <w:t xml:space="preserve">Table </w:t>
      </w:r>
      <w:r>
        <w:rPr>
          <w:sz w:val="20"/>
          <w:szCs w:val="20"/>
        </w:rPr>
        <w:t>S1</w:t>
      </w:r>
      <w:r w:rsidRPr="00916412">
        <w:rPr>
          <w:sz w:val="20"/>
          <w:szCs w:val="20"/>
        </w:rPr>
        <w:t xml:space="preserve">. </w:t>
      </w:r>
      <w:r>
        <w:rPr>
          <w:sz w:val="20"/>
          <w:szCs w:val="20"/>
        </w:rPr>
        <w:t>Duodenum, jejunum and ileum lengths</w:t>
      </w:r>
      <w:r w:rsidRPr="00916412">
        <w:rPr>
          <w:sz w:val="20"/>
          <w:szCs w:val="20"/>
        </w:rPr>
        <w:t xml:space="preserve"> expressed relative to empty carcass weight (</w:t>
      </w:r>
      <w:r>
        <w:rPr>
          <w:sz w:val="20"/>
          <w:szCs w:val="20"/>
        </w:rPr>
        <w:t>E</w:t>
      </w:r>
      <w:r w:rsidRPr="00916412">
        <w:rPr>
          <w:sz w:val="20"/>
          <w:szCs w:val="20"/>
        </w:rPr>
        <w:t xml:space="preserve">CW) </w:t>
      </w:r>
      <w:r>
        <w:rPr>
          <w:sz w:val="20"/>
          <w:szCs w:val="20"/>
        </w:rPr>
        <w:t xml:space="preserve">of birds slaughtered on </w:t>
      </w:r>
      <w:r w:rsidRPr="00916412">
        <w:rPr>
          <w:sz w:val="20"/>
          <w:szCs w:val="20"/>
        </w:rPr>
        <w:t>day</w:t>
      </w:r>
      <w:r w:rsidR="00D20C42">
        <w:rPr>
          <w:sz w:val="20"/>
          <w:szCs w:val="20"/>
        </w:rPr>
        <w:t xml:space="preserve"> (d)</w:t>
      </w:r>
      <w:bookmarkStart w:id="0" w:name="_GoBack"/>
      <w:bookmarkEnd w:id="0"/>
      <w:r w:rsidRPr="00916412">
        <w:rPr>
          <w:sz w:val="20"/>
          <w:szCs w:val="20"/>
        </w:rPr>
        <w:t xml:space="preserve"> 15</w:t>
      </w:r>
      <w:r>
        <w:rPr>
          <w:sz w:val="20"/>
          <w:szCs w:val="20"/>
        </w:rPr>
        <w:t>, 22 and 36</w:t>
      </w:r>
      <w:r w:rsidRPr="00916412">
        <w:rPr>
          <w:sz w:val="20"/>
          <w:szCs w:val="20"/>
        </w:rPr>
        <w:t xml:space="preserve"> of age. Broiler chickens were offered foods diluted with 0 (</w:t>
      </w:r>
      <w:r>
        <w:rPr>
          <w:sz w:val="20"/>
          <w:szCs w:val="20"/>
        </w:rPr>
        <w:t>B</w:t>
      </w:r>
      <w:r w:rsidRPr="00916412">
        <w:rPr>
          <w:sz w:val="20"/>
          <w:szCs w:val="20"/>
        </w:rPr>
        <w:t>), 15, 30, or 45% of either Oat Hulls</w:t>
      </w:r>
      <w:r>
        <w:rPr>
          <w:sz w:val="20"/>
          <w:szCs w:val="20"/>
        </w:rPr>
        <w:t xml:space="preserve"> (OH)</w:t>
      </w:r>
      <w:r w:rsidRPr="00916412">
        <w:rPr>
          <w:sz w:val="20"/>
          <w:szCs w:val="20"/>
        </w:rPr>
        <w:t xml:space="preserve"> or Sugar Beet Pulp (SBP)</w:t>
      </w:r>
      <w:r>
        <w:rPr>
          <w:sz w:val="20"/>
          <w:szCs w:val="20"/>
        </w:rPr>
        <w:t xml:space="preserve"> from day 8 of age</w:t>
      </w:r>
      <w:r w:rsidRPr="00916412">
        <w:rPr>
          <w:sz w:val="20"/>
          <w:szCs w:val="20"/>
        </w:rPr>
        <w:t>.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1566"/>
        <w:gridCol w:w="1612"/>
        <w:gridCol w:w="1299"/>
        <w:gridCol w:w="1233"/>
        <w:gridCol w:w="1612"/>
        <w:gridCol w:w="1299"/>
        <w:gridCol w:w="1233"/>
        <w:gridCol w:w="1612"/>
        <w:gridCol w:w="1299"/>
        <w:gridCol w:w="1235"/>
      </w:tblGrid>
      <w:tr w:rsidR="00E5096E" w:rsidRPr="00E5096E" w14:paraId="33950C24" w14:textId="77777777" w:rsidTr="00EF2040">
        <w:trPr>
          <w:trHeight w:val="284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F04D" w14:textId="77777777" w:rsidR="00E5096E" w:rsidRPr="00E5096E" w:rsidRDefault="00E5096E" w:rsidP="00E509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B65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15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889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22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DAC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36</w:t>
            </w:r>
          </w:p>
        </w:tc>
      </w:tr>
      <w:tr w:rsidR="00E5096E" w:rsidRPr="00E5096E" w14:paraId="14DB3614" w14:textId="77777777" w:rsidTr="00EF2040">
        <w:trPr>
          <w:trHeight w:val="1091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80B0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8E84F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uodenum length (cm/ kg ECW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4E8A8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Jejunum length (cm/ kg ECW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E333A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leum length (cm/ kg ECW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FE268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uodenum length (cm/ kg ECW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7B50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Jejunum length (cm/ kg ECW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06323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leum length (cm/ kg ECW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7FC9A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uodenum length (cm/ kg ECW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24CFB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Jejunum length (cm/ kg ECW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FF308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leum length (cm/ kg ECW)</w:t>
            </w:r>
          </w:p>
        </w:tc>
      </w:tr>
      <w:tr w:rsidR="00E5096E" w:rsidRPr="00E5096E" w14:paraId="3E4F2179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B46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842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8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060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3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08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41F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89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3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96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6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FCF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C0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9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5A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9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</w:tr>
      <w:tr w:rsidR="00E5096E" w:rsidRPr="00E5096E" w14:paraId="563686F8" w14:textId="77777777" w:rsidTr="00EF2040">
        <w:trPr>
          <w:trHeight w:val="28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59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85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032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B0B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669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394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88B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3AE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E9E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1C5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5096E" w:rsidRPr="00E5096E" w14:paraId="2F29101E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C13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H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51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4.5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63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5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6A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2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B1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4.9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42F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.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81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6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535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.3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27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.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F5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.5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</w:tr>
      <w:tr w:rsidR="00E5096E" w:rsidRPr="00E5096E" w14:paraId="394B4805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249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H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37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2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24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42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6B5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1820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6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4A35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B12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C6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3.2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2D0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</w:tr>
      <w:tr w:rsidR="00E5096E" w:rsidRPr="00E5096E" w14:paraId="4F469400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B53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H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F12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F7E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423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99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0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B2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1.1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7F5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5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0B6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06B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9.3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45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4.1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c</w:t>
            </w:r>
          </w:p>
        </w:tc>
      </w:tr>
      <w:tr w:rsidR="00E5096E" w:rsidRPr="00E5096E" w14:paraId="31FAA8F9" w14:textId="77777777" w:rsidTr="00EF2040">
        <w:trPr>
          <w:trHeight w:val="28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106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8E5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A6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620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02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80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7D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73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136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95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5096E" w:rsidRPr="00E5096E" w14:paraId="66798227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172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BP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E1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9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6A2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DA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72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9.2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B94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9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9A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9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A55F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a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39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8.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70F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</w:tr>
      <w:tr w:rsidR="00E5096E" w:rsidRPr="00E5096E" w14:paraId="09CAC145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0BD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BP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836F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6.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1FF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DD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4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62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6.1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FE1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5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616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5.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BE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.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1C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5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7B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2.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</w:tr>
      <w:tr w:rsidR="00E5096E" w:rsidRPr="00E5096E" w14:paraId="65A99F4C" w14:textId="77777777" w:rsidTr="00EF2040">
        <w:trPr>
          <w:trHeight w:val="34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357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BP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91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9.8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7A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0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F0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7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EF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4.9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10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9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55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1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4E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2.6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FF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4.1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1C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3.2</w:t>
            </w:r>
            <w:r w:rsidRPr="00E5096E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e</w:t>
            </w:r>
          </w:p>
        </w:tc>
      </w:tr>
      <w:tr w:rsidR="00E5096E" w:rsidRPr="00E5096E" w14:paraId="3DC49633" w14:textId="77777777" w:rsidTr="00EF2040">
        <w:trPr>
          <w:trHeight w:val="28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1A4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0D5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272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BCC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FE3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E32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8C4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E50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C4FF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4D9" w14:textId="77777777" w:rsidR="00E5096E" w:rsidRPr="00E5096E" w:rsidRDefault="00E5096E" w:rsidP="00E5096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5096E" w:rsidRPr="00E5096E" w14:paraId="25B4F5A6" w14:textId="77777777" w:rsidTr="00EF2040">
        <w:trPr>
          <w:trHeight w:val="28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F34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37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BE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0E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DC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05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AB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3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276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E0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90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9</w:t>
            </w:r>
          </w:p>
        </w:tc>
      </w:tr>
      <w:tr w:rsidR="00E5096E" w:rsidRPr="00E5096E" w14:paraId="7938F32B" w14:textId="77777777" w:rsidTr="00EF2040">
        <w:trPr>
          <w:trHeight w:val="284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0B78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4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E525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GB"/>
              </w:rPr>
              <w:t>Probabilities</w:t>
            </w:r>
          </w:p>
        </w:tc>
      </w:tr>
      <w:tr w:rsidR="00E5096E" w:rsidRPr="00E5096E" w14:paraId="677C1019" w14:textId="77777777" w:rsidTr="00EF2040">
        <w:trPr>
          <w:trHeight w:val="308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C19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e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93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6C1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773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862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986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56E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7BB7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0F7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4F5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E5096E" w:rsidRPr="00E5096E" w14:paraId="7F22EE79" w14:textId="77777777" w:rsidTr="00EF2040">
        <w:trPr>
          <w:trHeight w:val="308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6CF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inear OH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06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04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42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32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88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97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42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36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B71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88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149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E5096E" w:rsidRPr="00E5096E" w14:paraId="00A5F711" w14:textId="77777777" w:rsidTr="00EF2040">
        <w:trPr>
          <w:trHeight w:val="308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399CE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5096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inear SBP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6BCC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439B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6AA0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4362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D67A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98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D1ED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99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2F24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02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3AD8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1DE0" w14:textId="77777777" w:rsidR="00E5096E" w:rsidRPr="00E5096E" w:rsidRDefault="00E5096E" w:rsidP="00E509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096E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</w:tr>
    </w:tbl>
    <w:p w14:paraId="6A4E66A7" w14:textId="56F9B123" w:rsidR="000D1FB8" w:rsidRDefault="00E5096E">
      <w:r w:rsidRPr="00243B60">
        <w:rPr>
          <w:color w:val="737373"/>
          <w:sz w:val="11"/>
          <w:szCs w:val="15"/>
          <w:vertAlign w:val="superscript"/>
        </w:rPr>
        <w:t>a-</w:t>
      </w:r>
      <w:r>
        <w:rPr>
          <w:color w:val="737373"/>
          <w:sz w:val="11"/>
          <w:szCs w:val="15"/>
          <w:vertAlign w:val="superscript"/>
        </w:rPr>
        <w:t>f</w:t>
      </w:r>
      <w:r w:rsidRPr="00243B60">
        <w:rPr>
          <w:color w:val="737373"/>
          <w:sz w:val="11"/>
          <w:szCs w:val="15"/>
          <w:vertAlign w:val="superscript"/>
        </w:rPr>
        <w:t xml:space="preserve"> </w:t>
      </w:r>
      <w:r w:rsidRPr="00243B60">
        <w:rPr>
          <w:color w:val="737373"/>
          <w:sz w:val="16"/>
          <w:szCs w:val="20"/>
        </w:rPr>
        <w:t>Means within a column that do not share a common superscript are significantly different (</w:t>
      </w:r>
      <w:r w:rsidRPr="00243B60">
        <w:rPr>
          <w:i/>
          <w:iCs/>
          <w:color w:val="737373"/>
          <w:sz w:val="18"/>
        </w:rPr>
        <w:t>P</w:t>
      </w:r>
      <w:r w:rsidRPr="00243B60">
        <w:rPr>
          <w:color w:val="737373"/>
          <w:sz w:val="16"/>
          <w:szCs w:val="20"/>
        </w:rPr>
        <w:t> &lt; 0.05)</w:t>
      </w:r>
      <w:r w:rsidRPr="00243B60">
        <w:rPr>
          <w:color w:val="737373"/>
          <w:sz w:val="16"/>
          <w:szCs w:val="20"/>
        </w:rPr>
        <w:br/>
        <w:t>Abbreviations:</w:t>
      </w:r>
      <w:r>
        <w:rPr>
          <w:color w:val="737373"/>
          <w:sz w:val="16"/>
          <w:szCs w:val="20"/>
        </w:rPr>
        <w:t xml:space="preserve"> ECW, empty carcass weight.</w:t>
      </w:r>
    </w:p>
    <w:sectPr w:rsidR="000D1FB8" w:rsidSect="00E509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26747" w14:textId="77777777" w:rsidR="007B2ED1" w:rsidRDefault="007B2ED1" w:rsidP="00E5096E">
      <w:pPr>
        <w:spacing w:after="0" w:line="240" w:lineRule="auto"/>
      </w:pPr>
      <w:r>
        <w:separator/>
      </w:r>
    </w:p>
  </w:endnote>
  <w:endnote w:type="continuationSeparator" w:id="0">
    <w:p w14:paraId="692E9892" w14:textId="77777777" w:rsidR="007B2ED1" w:rsidRDefault="007B2ED1" w:rsidP="00E50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638EF" w14:textId="77777777" w:rsidR="007B2ED1" w:rsidRDefault="007B2ED1" w:rsidP="00E5096E">
      <w:pPr>
        <w:spacing w:after="0" w:line="240" w:lineRule="auto"/>
      </w:pPr>
      <w:r>
        <w:separator/>
      </w:r>
    </w:p>
  </w:footnote>
  <w:footnote w:type="continuationSeparator" w:id="0">
    <w:p w14:paraId="0AB6EFA6" w14:textId="77777777" w:rsidR="007B2ED1" w:rsidRDefault="007B2ED1" w:rsidP="00E50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96E"/>
    <w:rsid w:val="000D1FB8"/>
    <w:rsid w:val="003016D6"/>
    <w:rsid w:val="004743CA"/>
    <w:rsid w:val="004F091F"/>
    <w:rsid w:val="007B2ED1"/>
    <w:rsid w:val="008840FA"/>
    <w:rsid w:val="00D20C42"/>
    <w:rsid w:val="00E5096E"/>
    <w:rsid w:val="00E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4C2F5"/>
  <w15:chartTrackingRefBased/>
  <w15:docId w15:val="{2CE1A014-C629-45A3-B997-155FA7EE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Figure"/>
    <w:basedOn w:val="DefaultParagraphFont"/>
    <w:uiPriority w:val="20"/>
    <w:qFormat/>
    <w:rsid w:val="004F091F"/>
    <w:rPr>
      <w:rFonts w:ascii="Times New Roman" w:hAnsi="Times New Roman"/>
      <w:i/>
      <w:iCs/>
      <w:color w:val="auto"/>
      <w:sz w:val="22"/>
    </w:rPr>
  </w:style>
  <w:style w:type="paragraph" w:styleId="Header">
    <w:name w:val="header"/>
    <w:basedOn w:val="Normal"/>
    <w:link w:val="HeaderChar"/>
    <w:uiPriority w:val="99"/>
    <w:unhideWhenUsed/>
    <w:rsid w:val="00E50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96E"/>
  </w:style>
  <w:style w:type="paragraph" w:styleId="Footer">
    <w:name w:val="footer"/>
    <w:basedOn w:val="Normal"/>
    <w:link w:val="FooterChar"/>
    <w:uiPriority w:val="99"/>
    <w:unhideWhenUsed/>
    <w:rsid w:val="00E50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0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ECD294539B745BBD9EE19DA864F32" ma:contentTypeVersion="13" ma:contentTypeDescription="Create a new document." ma:contentTypeScope="" ma:versionID="dc46d4770f3dc7f468eceebfbab73a08">
  <xsd:schema xmlns:xsd="http://www.w3.org/2001/XMLSchema" xmlns:xs="http://www.w3.org/2001/XMLSchema" xmlns:p="http://schemas.microsoft.com/office/2006/metadata/properties" xmlns:ns3="723e6575-6e76-4683-9985-7b95d9fcb5ba" xmlns:ns4="44f433bf-e948-445b-ae4b-d65294d651c5" targetNamespace="http://schemas.microsoft.com/office/2006/metadata/properties" ma:root="true" ma:fieldsID="bf702eb0524f124d679e927444975a74" ns3:_="" ns4:_="">
    <xsd:import namespace="723e6575-6e76-4683-9985-7b95d9fcb5ba"/>
    <xsd:import namespace="44f433bf-e948-445b-ae4b-d65294d65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e6575-6e76-4683-9985-7b95d9fcb5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433bf-e948-445b-ae4b-d65294d651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2C1013-A486-4D16-B9EA-AC7553B7B0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C3165B4-18C1-48D0-8D04-8F60FFA414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40D8AB-6C09-491E-8BFA-F6F195D7A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e6575-6e76-4683-9985-7b95d9fcb5ba"/>
    <ds:schemaRef ds:uri="44f433bf-e948-445b-ae4b-d65294d65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aylor (PGR)</dc:creator>
  <cp:keywords/>
  <dc:description/>
  <cp:lastModifiedBy>James Taylor (PGR)</cp:lastModifiedBy>
  <cp:revision>4</cp:revision>
  <dcterms:created xsi:type="dcterms:W3CDTF">2020-11-02T13:06:00Z</dcterms:created>
  <dcterms:modified xsi:type="dcterms:W3CDTF">2020-11-0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ECD294539B745BBD9EE19DA864F32</vt:lpwstr>
  </property>
</Properties>
</file>